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B21C1" w14:textId="1734F706" w:rsidR="00BF0784" w:rsidRPr="00526D60" w:rsidRDefault="00B70EC0" w:rsidP="00BF0784">
      <w:pPr>
        <w:rPr>
          <w:b/>
        </w:rPr>
      </w:pPr>
      <w:r>
        <w:rPr>
          <w:b/>
        </w:rPr>
        <w:t xml:space="preserve">Supplemental </w:t>
      </w:r>
      <w:r w:rsidR="00BF0784" w:rsidRPr="00526D60">
        <w:rPr>
          <w:b/>
        </w:rPr>
        <w:t xml:space="preserve">Table </w:t>
      </w:r>
      <w:r>
        <w:rPr>
          <w:b/>
        </w:rPr>
        <w:t>1</w:t>
      </w:r>
      <w:r w:rsidR="00BF0784">
        <w:rPr>
          <w:b/>
        </w:rPr>
        <w:t xml:space="preserve">. Total causal effects, </w:t>
      </w:r>
      <w:r w:rsidR="00C42DDC">
        <w:rPr>
          <w:b/>
        </w:rPr>
        <w:t xml:space="preserve">natural direct and indirect effects, and proportion of mediation between percent BMI change from baseline and </w:t>
      </w:r>
      <w:r w:rsidR="003B5F4A">
        <w:rPr>
          <w:b/>
        </w:rPr>
        <w:t>functional mobility or musculoskeletal pain outcomes</w:t>
      </w:r>
    </w:p>
    <w:p w14:paraId="73CED1BB" w14:textId="09D8DFB4" w:rsidR="00BF0784" w:rsidRDefault="00BF0784"/>
    <w:p w14:paraId="386D615E" w14:textId="77777777" w:rsidR="00FD4EE8" w:rsidRDefault="00FD4EE8">
      <w:pPr>
        <w:rPr>
          <w:sz w:val="22"/>
        </w:rPr>
      </w:pPr>
    </w:p>
    <w:tbl>
      <w:tblPr>
        <w:tblStyle w:val="PlainTable5"/>
        <w:tblW w:w="10782" w:type="dxa"/>
        <w:tblInd w:w="-705" w:type="dxa"/>
        <w:tblLook w:val="04A0" w:firstRow="1" w:lastRow="0" w:firstColumn="1" w:lastColumn="0" w:noHBand="0" w:noVBand="1"/>
      </w:tblPr>
      <w:tblGrid>
        <w:gridCol w:w="2145"/>
        <w:gridCol w:w="1890"/>
        <w:gridCol w:w="1890"/>
        <w:gridCol w:w="1620"/>
        <w:gridCol w:w="1620"/>
        <w:gridCol w:w="1617"/>
      </w:tblGrid>
      <w:tr w:rsidR="00A67005" w:rsidRPr="00EF121B" w14:paraId="1E905C81" w14:textId="77777777" w:rsidTr="00A670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45" w:type="dxa"/>
          </w:tcPr>
          <w:p w14:paraId="59A837A3" w14:textId="77777777" w:rsidR="004852AA" w:rsidRPr="00EF121B" w:rsidRDefault="004852AA" w:rsidP="00A97127">
            <w:pPr>
              <w:rPr>
                <w:sz w:val="16"/>
              </w:rPr>
            </w:pPr>
            <w:r w:rsidRPr="00EF121B">
              <w:rPr>
                <w:sz w:val="16"/>
              </w:rPr>
              <w:t>Variable Name</w:t>
            </w:r>
          </w:p>
        </w:tc>
        <w:tc>
          <w:tcPr>
            <w:tcW w:w="1890" w:type="dxa"/>
          </w:tcPr>
          <w:p w14:paraId="256B49D9" w14:textId="77777777" w:rsidR="004852AA" w:rsidRPr="00EF121B" w:rsidRDefault="004852AA" w:rsidP="00A971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F121B">
              <w:rPr>
                <w:sz w:val="16"/>
              </w:rPr>
              <w:t>Total Causal Effect (95% CI)</w:t>
            </w:r>
          </w:p>
        </w:tc>
        <w:tc>
          <w:tcPr>
            <w:tcW w:w="1890" w:type="dxa"/>
          </w:tcPr>
          <w:p w14:paraId="1FFCD74F" w14:textId="400D910B" w:rsidR="004852AA" w:rsidRPr="00EF121B" w:rsidRDefault="004852AA" w:rsidP="00A971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Weight-Independent</w:t>
            </w:r>
            <w:r w:rsidRPr="00EF121B">
              <w:rPr>
                <w:sz w:val="16"/>
              </w:rPr>
              <w:t xml:space="preserve"> Effect (95% CI)</w:t>
            </w:r>
          </w:p>
        </w:tc>
        <w:tc>
          <w:tcPr>
            <w:tcW w:w="1620" w:type="dxa"/>
          </w:tcPr>
          <w:p w14:paraId="3EDFB13E" w14:textId="20CC98C8" w:rsidR="004852AA" w:rsidRPr="00EF121B" w:rsidRDefault="004852AA" w:rsidP="00A971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Weight-Independent Contribution % (95% CI)</w:t>
            </w:r>
          </w:p>
        </w:tc>
        <w:tc>
          <w:tcPr>
            <w:tcW w:w="1620" w:type="dxa"/>
          </w:tcPr>
          <w:p w14:paraId="531723BB" w14:textId="77777777" w:rsidR="004852AA" w:rsidRDefault="004852AA" w:rsidP="00A971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16"/>
              </w:rPr>
            </w:pPr>
            <w:r>
              <w:rPr>
                <w:sz w:val="16"/>
              </w:rPr>
              <w:t xml:space="preserve">Weight-Dependent </w:t>
            </w:r>
          </w:p>
          <w:p w14:paraId="41DCC47F" w14:textId="14A32D8D" w:rsidR="004852AA" w:rsidRPr="00EF121B" w:rsidRDefault="004852AA" w:rsidP="00A971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Effect</w:t>
            </w:r>
            <w:r w:rsidRPr="00EF121B">
              <w:rPr>
                <w:sz w:val="16"/>
              </w:rPr>
              <w:t xml:space="preserve"> (95% CI)</w:t>
            </w:r>
          </w:p>
        </w:tc>
        <w:tc>
          <w:tcPr>
            <w:tcW w:w="1617" w:type="dxa"/>
          </w:tcPr>
          <w:p w14:paraId="4D6B0AF6" w14:textId="2A39C4EB" w:rsidR="004852AA" w:rsidRPr="00EF121B" w:rsidRDefault="004852AA" w:rsidP="00A971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Weight-Dependent Contribution</w:t>
            </w:r>
            <w:r w:rsidRPr="00EF121B">
              <w:rPr>
                <w:sz w:val="16"/>
              </w:rPr>
              <w:t xml:space="preserve"> % (95% CI)</w:t>
            </w:r>
          </w:p>
        </w:tc>
      </w:tr>
      <w:tr w:rsidR="00A67005" w:rsidRPr="0073028B" w14:paraId="2C80D538" w14:textId="77777777" w:rsidTr="00A67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</w:tcPr>
          <w:p w14:paraId="2339923D" w14:textId="77777777" w:rsidR="004852AA" w:rsidRPr="00EF121B" w:rsidRDefault="004852AA" w:rsidP="00A97127">
            <w:pPr>
              <w:rPr>
                <w:sz w:val="16"/>
              </w:rPr>
            </w:pPr>
            <w:r w:rsidRPr="00EF121B">
              <w:rPr>
                <w:sz w:val="16"/>
              </w:rPr>
              <w:t>Walk Time (seconds)</w:t>
            </w:r>
          </w:p>
        </w:tc>
        <w:tc>
          <w:tcPr>
            <w:tcW w:w="1890" w:type="dxa"/>
          </w:tcPr>
          <w:p w14:paraId="72ABEBAC" w14:textId="719818FA" w:rsidR="00FE0A4B" w:rsidRPr="0073028B" w:rsidRDefault="00FE0A4B" w:rsidP="00FE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-27.1 (</w:t>
            </w:r>
            <w:r w:rsidRPr="00FE0A4B">
              <w:rPr>
                <w:sz w:val="16"/>
              </w:rPr>
              <w:t>-46.</w:t>
            </w:r>
            <w:r w:rsidR="005B4065">
              <w:rPr>
                <w:sz w:val="16"/>
              </w:rPr>
              <w:t>7</w:t>
            </w:r>
            <w:r>
              <w:rPr>
                <w:sz w:val="16"/>
              </w:rPr>
              <w:t xml:space="preserve">, </w:t>
            </w:r>
            <w:r w:rsidRPr="00FE0A4B">
              <w:rPr>
                <w:sz w:val="16"/>
              </w:rPr>
              <w:t>-7.53</w:t>
            </w:r>
            <w:r>
              <w:rPr>
                <w:sz w:val="16"/>
              </w:rPr>
              <w:t>)</w:t>
            </w:r>
          </w:p>
        </w:tc>
        <w:tc>
          <w:tcPr>
            <w:tcW w:w="1890" w:type="dxa"/>
          </w:tcPr>
          <w:p w14:paraId="487D2A8F" w14:textId="73645C60" w:rsidR="004852AA" w:rsidRPr="0073028B" w:rsidRDefault="004852AA" w:rsidP="00A97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0</w:t>
            </w:r>
            <w:r w:rsidR="00FE0A4B">
              <w:rPr>
                <w:sz w:val="16"/>
              </w:rPr>
              <w:t xml:space="preserve"> (</w:t>
            </w:r>
            <w:r w:rsidR="00FE0A4B" w:rsidRPr="00FE0A4B">
              <w:rPr>
                <w:sz w:val="16"/>
              </w:rPr>
              <w:t>-20.7</w:t>
            </w:r>
            <w:r w:rsidR="00FE0A4B">
              <w:rPr>
                <w:sz w:val="16"/>
              </w:rPr>
              <w:t xml:space="preserve">, </w:t>
            </w:r>
            <w:r w:rsidR="00FE0A4B" w:rsidRPr="00FE0A4B">
              <w:rPr>
                <w:sz w:val="16"/>
              </w:rPr>
              <w:t>20.7</w:t>
            </w:r>
            <w:r w:rsidR="00FE0A4B">
              <w:rPr>
                <w:sz w:val="16"/>
              </w:rPr>
              <w:t>)</w:t>
            </w:r>
          </w:p>
        </w:tc>
        <w:tc>
          <w:tcPr>
            <w:tcW w:w="1620" w:type="dxa"/>
          </w:tcPr>
          <w:p w14:paraId="4E510882" w14:textId="7AF5170F" w:rsidR="004852AA" w:rsidRDefault="00695776" w:rsidP="00A97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0 (0.0, 76.5)</w:t>
            </w:r>
          </w:p>
        </w:tc>
        <w:tc>
          <w:tcPr>
            <w:tcW w:w="1620" w:type="dxa"/>
          </w:tcPr>
          <w:p w14:paraId="3F378B4F" w14:textId="72796051" w:rsidR="00FE0A4B" w:rsidRDefault="00FE0A4B" w:rsidP="00FE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-27.1 (</w:t>
            </w:r>
            <w:r w:rsidRPr="00FE0A4B">
              <w:rPr>
                <w:sz w:val="16"/>
              </w:rPr>
              <w:t>-36.</w:t>
            </w:r>
            <w:r w:rsidR="005B4065">
              <w:rPr>
                <w:sz w:val="16"/>
              </w:rPr>
              <w:t>1</w:t>
            </w:r>
            <w:r>
              <w:rPr>
                <w:sz w:val="16"/>
              </w:rPr>
              <w:t xml:space="preserve">, </w:t>
            </w:r>
            <w:r w:rsidRPr="00FE0A4B">
              <w:rPr>
                <w:sz w:val="16"/>
              </w:rPr>
              <w:t>-18.1</w:t>
            </w:r>
            <w:r>
              <w:rPr>
                <w:sz w:val="16"/>
              </w:rPr>
              <w:t>)</w:t>
            </w:r>
          </w:p>
          <w:p w14:paraId="04D67A35" w14:textId="7303317E" w:rsidR="004852AA" w:rsidRPr="0073028B" w:rsidRDefault="004852AA" w:rsidP="00A97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617" w:type="dxa"/>
          </w:tcPr>
          <w:p w14:paraId="331AF6F5" w14:textId="571F536F" w:rsidR="004852AA" w:rsidRPr="0073028B" w:rsidRDefault="004852AA" w:rsidP="00A97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00.0 (23.5, 100.0)</w:t>
            </w:r>
          </w:p>
        </w:tc>
      </w:tr>
      <w:tr w:rsidR="00E74346" w:rsidRPr="0073028B" w14:paraId="0EF92685" w14:textId="77777777" w:rsidTr="00A67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</w:tcPr>
          <w:p w14:paraId="6580925E" w14:textId="77777777" w:rsidR="004852AA" w:rsidRPr="00EF121B" w:rsidRDefault="004852AA" w:rsidP="00A97127">
            <w:pPr>
              <w:rPr>
                <w:i w:val="0"/>
                <w:iCs w:val="0"/>
                <w:sz w:val="16"/>
              </w:rPr>
            </w:pPr>
            <w:r w:rsidRPr="00EF121B">
              <w:rPr>
                <w:sz w:val="16"/>
              </w:rPr>
              <w:t>Resting HR (bpm)</w:t>
            </w:r>
          </w:p>
        </w:tc>
        <w:tc>
          <w:tcPr>
            <w:tcW w:w="1890" w:type="dxa"/>
          </w:tcPr>
          <w:p w14:paraId="107C15DD" w14:textId="178780A2" w:rsidR="004852AA" w:rsidRPr="0073028B" w:rsidRDefault="004852AA" w:rsidP="00A97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-7.9</w:t>
            </w:r>
            <w:r w:rsidR="00FE0A4B">
              <w:rPr>
                <w:sz w:val="16"/>
              </w:rPr>
              <w:t xml:space="preserve"> (</w:t>
            </w:r>
            <w:r w:rsidR="00FE0A4B" w:rsidRPr="00FE0A4B">
              <w:rPr>
                <w:sz w:val="16"/>
              </w:rPr>
              <w:t>-1</w:t>
            </w:r>
            <w:r w:rsidR="005B4065">
              <w:rPr>
                <w:sz w:val="16"/>
              </w:rPr>
              <w:t>1.0</w:t>
            </w:r>
            <w:r w:rsidR="00FE0A4B">
              <w:rPr>
                <w:sz w:val="16"/>
              </w:rPr>
              <w:t xml:space="preserve">, </w:t>
            </w:r>
            <w:r w:rsidR="00FE0A4B" w:rsidRPr="00FE0A4B">
              <w:rPr>
                <w:sz w:val="16"/>
              </w:rPr>
              <w:t>-4.</w:t>
            </w:r>
            <w:r w:rsidR="005B4065">
              <w:rPr>
                <w:sz w:val="16"/>
              </w:rPr>
              <w:t>8</w:t>
            </w:r>
            <w:r w:rsidR="00FE0A4B">
              <w:rPr>
                <w:sz w:val="16"/>
              </w:rPr>
              <w:t xml:space="preserve">) </w:t>
            </w:r>
          </w:p>
        </w:tc>
        <w:tc>
          <w:tcPr>
            <w:tcW w:w="1890" w:type="dxa"/>
          </w:tcPr>
          <w:p w14:paraId="035F807A" w14:textId="52DACCE7" w:rsidR="004852AA" w:rsidRPr="0073028B" w:rsidRDefault="004852AA" w:rsidP="00A97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-2.1</w:t>
            </w:r>
            <w:r w:rsidR="00FE0A4B">
              <w:rPr>
                <w:sz w:val="16"/>
              </w:rPr>
              <w:t xml:space="preserve"> (</w:t>
            </w:r>
            <w:r w:rsidR="00FE0A4B" w:rsidRPr="00FE0A4B">
              <w:rPr>
                <w:sz w:val="16"/>
              </w:rPr>
              <w:t>-5.5</w:t>
            </w:r>
            <w:r w:rsidR="00FE0A4B">
              <w:rPr>
                <w:sz w:val="16"/>
              </w:rPr>
              <w:t xml:space="preserve">, </w:t>
            </w:r>
            <w:r w:rsidR="00FE0A4B" w:rsidRPr="00FE0A4B">
              <w:rPr>
                <w:sz w:val="16"/>
              </w:rPr>
              <w:t>1.2</w:t>
            </w:r>
            <w:r w:rsidR="00FE0A4B">
              <w:rPr>
                <w:sz w:val="16"/>
              </w:rPr>
              <w:t>)</w:t>
            </w:r>
          </w:p>
        </w:tc>
        <w:tc>
          <w:tcPr>
            <w:tcW w:w="1620" w:type="dxa"/>
          </w:tcPr>
          <w:p w14:paraId="0B3883BF" w14:textId="230F01D2" w:rsidR="004852AA" w:rsidRDefault="00695776" w:rsidP="00A97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7.1 (0.0, 61.6)</w:t>
            </w:r>
          </w:p>
        </w:tc>
        <w:tc>
          <w:tcPr>
            <w:tcW w:w="1620" w:type="dxa"/>
          </w:tcPr>
          <w:p w14:paraId="01D07CD9" w14:textId="4C7B6BCD" w:rsidR="004852AA" w:rsidRPr="0073028B" w:rsidRDefault="004852AA" w:rsidP="00A97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-5.7</w:t>
            </w:r>
            <w:r w:rsidR="00FE0A4B">
              <w:rPr>
                <w:sz w:val="16"/>
              </w:rPr>
              <w:t xml:space="preserve"> (</w:t>
            </w:r>
            <w:r w:rsidR="00FE0A4B" w:rsidRPr="00FE0A4B">
              <w:rPr>
                <w:sz w:val="16"/>
              </w:rPr>
              <w:t>-7.</w:t>
            </w:r>
            <w:r w:rsidR="005B4065">
              <w:rPr>
                <w:sz w:val="16"/>
              </w:rPr>
              <w:t>7</w:t>
            </w:r>
            <w:r w:rsidR="00FE0A4B">
              <w:rPr>
                <w:sz w:val="16"/>
              </w:rPr>
              <w:t xml:space="preserve">, </w:t>
            </w:r>
            <w:r w:rsidR="00FE0A4B" w:rsidRPr="00FE0A4B">
              <w:rPr>
                <w:sz w:val="16"/>
              </w:rPr>
              <w:t>-3.8</w:t>
            </w:r>
            <w:r w:rsidR="00FE0A4B">
              <w:rPr>
                <w:sz w:val="16"/>
              </w:rPr>
              <w:t>)</w:t>
            </w:r>
          </w:p>
        </w:tc>
        <w:tc>
          <w:tcPr>
            <w:tcW w:w="1617" w:type="dxa"/>
          </w:tcPr>
          <w:p w14:paraId="365250F9" w14:textId="768C611E" w:rsidR="004852AA" w:rsidRPr="0073028B" w:rsidRDefault="004852AA" w:rsidP="00A97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 xml:space="preserve">72.9 (38.4, 100.0) </w:t>
            </w:r>
          </w:p>
        </w:tc>
      </w:tr>
      <w:tr w:rsidR="00A67005" w:rsidRPr="0073028B" w14:paraId="603F8D2B" w14:textId="77777777" w:rsidTr="00A67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</w:tcPr>
          <w:p w14:paraId="0747806E" w14:textId="77777777" w:rsidR="004852AA" w:rsidRPr="00EF121B" w:rsidRDefault="004852AA" w:rsidP="00A97127">
            <w:pPr>
              <w:rPr>
                <w:sz w:val="16"/>
              </w:rPr>
            </w:pPr>
            <w:r w:rsidRPr="00EF121B">
              <w:rPr>
                <w:sz w:val="16"/>
              </w:rPr>
              <w:t>Immediate Posttest HR</w:t>
            </w:r>
            <w:r>
              <w:rPr>
                <w:sz w:val="16"/>
              </w:rPr>
              <w:t xml:space="preserve"> </w:t>
            </w:r>
            <w:r w:rsidRPr="00EF121B">
              <w:rPr>
                <w:sz w:val="16"/>
              </w:rPr>
              <w:t>(bpm)</w:t>
            </w:r>
          </w:p>
        </w:tc>
        <w:tc>
          <w:tcPr>
            <w:tcW w:w="1890" w:type="dxa"/>
          </w:tcPr>
          <w:p w14:paraId="5D16B3B5" w14:textId="2089A8FF" w:rsidR="004852AA" w:rsidRPr="0073028B" w:rsidRDefault="004852AA" w:rsidP="00A97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-26.7</w:t>
            </w:r>
            <w:r w:rsidR="00FE0A4B">
              <w:rPr>
                <w:sz w:val="16"/>
              </w:rPr>
              <w:t xml:space="preserve"> (</w:t>
            </w:r>
            <w:r w:rsidR="00FE0A4B" w:rsidRPr="00FE0A4B">
              <w:rPr>
                <w:sz w:val="16"/>
              </w:rPr>
              <w:t>-31.</w:t>
            </w:r>
            <w:r w:rsidR="005B4065">
              <w:rPr>
                <w:sz w:val="16"/>
              </w:rPr>
              <w:t>9</w:t>
            </w:r>
            <w:r w:rsidR="00FE0A4B">
              <w:rPr>
                <w:sz w:val="16"/>
              </w:rPr>
              <w:t xml:space="preserve">, </w:t>
            </w:r>
            <w:r w:rsidR="00FE0A4B" w:rsidRPr="00FE0A4B">
              <w:rPr>
                <w:sz w:val="16"/>
              </w:rPr>
              <w:t>-21.4</w:t>
            </w:r>
            <w:r w:rsidR="00FE0A4B">
              <w:rPr>
                <w:sz w:val="16"/>
              </w:rPr>
              <w:t>)</w:t>
            </w:r>
          </w:p>
        </w:tc>
        <w:tc>
          <w:tcPr>
            <w:tcW w:w="1890" w:type="dxa"/>
          </w:tcPr>
          <w:p w14:paraId="4AF905FD" w14:textId="27F738E0" w:rsidR="004852AA" w:rsidRPr="0073028B" w:rsidRDefault="004852AA" w:rsidP="00A97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-17.2</w:t>
            </w:r>
            <w:r w:rsidR="00FE0A4B">
              <w:rPr>
                <w:sz w:val="16"/>
              </w:rPr>
              <w:t xml:space="preserve"> (</w:t>
            </w:r>
            <w:r w:rsidR="00FE0A4B" w:rsidRPr="00FE0A4B">
              <w:rPr>
                <w:sz w:val="16"/>
              </w:rPr>
              <w:t>-23.1</w:t>
            </w:r>
            <w:r w:rsidR="00FE0A4B">
              <w:rPr>
                <w:sz w:val="16"/>
              </w:rPr>
              <w:t xml:space="preserve">, </w:t>
            </w:r>
            <w:r w:rsidR="00FE0A4B" w:rsidRPr="00FE0A4B">
              <w:rPr>
                <w:sz w:val="16"/>
              </w:rPr>
              <w:t>-11.</w:t>
            </w:r>
            <w:r w:rsidR="005B4065">
              <w:rPr>
                <w:sz w:val="16"/>
              </w:rPr>
              <w:t>4</w:t>
            </w:r>
            <w:r w:rsidR="00FE0A4B">
              <w:rPr>
                <w:sz w:val="16"/>
              </w:rPr>
              <w:t>)</w:t>
            </w:r>
          </w:p>
        </w:tc>
        <w:tc>
          <w:tcPr>
            <w:tcW w:w="1620" w:type="dxa"/>
          </w:tcPr>
          <w:p w14:paraId="62CE39CC" w14:textId="60822A0C" w:rsidR="004852AA" w:rsidRDefault="00695776" w:rsidP="00A97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4.6 (50.8, 78.5)</w:t>
            </w:r>
          </w:p>
        </w:tc>
        <w:tc>
          <w:tcPr>
            <w:tcW w:w="1620" w:type="dxa"/>
          </w:tcPr>
          <w:p w14:paraId="4E678F94" w14:textId="7712F5E1" w:rsidR="004852AA" w:rsidRPr="0073028B" w:rsidRDefault="004852AA" w:rsidP="00A97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-9.4</w:t>
            </w:r>
            <w:r w:rsidR="00FE0A4B">
              <w:rPr>
                <w:sz w:val="16"/>
              </w:rPr>
              <w:t xml:space="preserve"> (</w:t>
            </w:r>
            <w:r w:rsidR="00FE0A4B" w:rsidRPr="00FE0A4B">
              <w:rPr>
                <w:sz w:val="16"/>
              </w:rPr>
              <w:t>-12.</w:t>
            </w:r>
            <w:r w:rsidR="005B4065">
              <w:rPr>
                <w:sz w:val="16"/>
              </w:rPr>
              <w:t>9</w:t>
            </w:r>
            <w:r w:rsidR="00FE0A4B">
              <w:rPr>
                <w:sz w:val="16"/>
              </w:rPr>
              <w:t xml:space="preserve">, </w:t>
            </w:r>
            <w:r w:rsidR="00FE0A4B" w:rsidRPr="00FE0A4B">
              <w:rPr>
                <w:sz w:val="16"/>
              </w:rPr>
              <w:t>-6.0</w:t>
            </w:r>
            <w:r w:rsidR="00FE0A4B">
              <w:rPr>
                <w:sz w:val="16"/>
              </w:rPr>
              <w:t>)</w:t>
            </w:r>
          </w:p>
        </w:tc>
        <w:tc>
          <w:tcPr>
            <w:tcW w:w="1617" w:type="dxa"/>
          </w:tcPr>
          <w:p w14:paraId="75FC0458" w14:textId="20939091" w:rsidR="004852AA" w:rsidRPr="0073028B" w:rsidRDefault="004852AA" w:rsidP="00A97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5.4 (21.6, 49.2)</w:t>
            </w:r>
          </w:p>
        </w:tc>
      </w:tr>
      <w:tr w:rsidR="00E74346" w:rsidRPr="0073028B" w14:paraId="4D097E2D" w14:textId="77777777" w:rsidTr="00A67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</w:tcPr>
          <w:p w14:paraId="0117855D" w14:textId="77777777" w:rsidR="004852AA" w:rsidRPr="00EF121B" w:rsidRDefault="004852AA" w:rsidP="00A97127">
            <w:pPr>
              <w:rPr>
                <w:sz w:val="16"/>
              </w:rPr>
            </w:pPr>
            <w:r w:rsidRPr="00EF121B">
              <w:rPr>
                <w:sz w:val="16"/>
              </w:rPr>
              <w:t>HR Difference (bpm)</w:t>
            </w:r>
          </w:p>
        </w:tc>
        <w:tc>
          <w:tcPr>
            <w:tcW w:w="1890" w:type="dxa"/>
          </w:tcPr>
          <w:p w14:paraId="7E63F2FC" w14:textId="1B4FFF55" w:rsidR="004852AA" w:rsidRPr="0073028B" w:rsidRDefault="004852AA" w:rsidP="00A97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-19.1</w:t>
            </w:r>
            <w:r w:rsidR="00FE0A4B">
              <w:rPr>
                <w:sz w:val="16"/>
              </w:rPr>
              <w:t xml:space="preserve"> (</w:t>
            </w:r>
            <w:r w:rsidR="00FE0A4B" w:rsidRPr="00FE0A4B">
              <w:rPr>
                <w:sz w:val="16"/>
              </w:rPr>
              <w:t>-23.6</w:t>
            </w:r>
            <w:r w:rsidR="00FE0A4B">
              <w:rPr>
                <w:sz w:val="16"/>
              </w:rPr>
              <w:t xml:space="preserve">, </w:t>
            </w:r>
            <w:r w:rsidR="00FE0A4B" w:rsidRPr="00FE0A4B">
              <w:rPr>
                <w:sz w:val="16"/>
              </w:rPr>
              <w:t>-14.5</w:t>
            </w:r>
            <w:r w:rsidR="00FE0A4B">
              <w:rPr>
                <w:sz w:val="16"/>
              </w:rPr>
              <w:t>)</w:t>
            </w:r>
          </w:p>
        </w:tc>
        <w:tc>
          <w:tcPr>
            <w:tcW w:w="1890" w:type="dxa"/>
          </w:tcPr>
          <w:p w14:paraId="5B6DA236" w14:textId="7D6DBB3B" w:rsidR="004852AA" w:rsidRPr="0073028B" w:rsidRDefault="004852AA" w:rsidP="00A97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-15.5</w:t>
            </w:r>
            <w:r w:rsidR="00FE0A4B">
              <w:rPr>
                <w:sz w:val="16"/>
              </w:rPr>
              <w:t xml:space="preserve"> (</w:t>
            </w:r>
            <w:r w:rsidR="00FE0A4B" w:rsidRPr="00FE0A4B">
              <w:rPr>
                <w:sz w:val="16"/>
              </w:rPr>
              <w:t>-20.5</w:t>
            </w:r>
            <w:r w:rsidR="00FE0A4B">
              <w:rPr>
                <w:sz w:val="16"/>
              </w:rPr>
              <w:t xml:space="preserve">, </w:t>
            </w:r>
            <w:r w:rsidR="00FE0A4B" w:rsidRPr="00FE0A4B">
              <w:rPr>
                <w:sz w:val="16"/>
              </w:rPr>
              <w:t>-10.5</w:t>
            </w:r>
            <w:r w:rsidR="00FE0A4B">
              <w:rPr>
                <w:sz w:val="16"/>
              </w:rPr>
              <w:t>)</w:t>
            </w:r>
          </w:p>
        </w:tc>
        <w:tc>
          <w:tcPr>
            <w:tcW w:w="1620" w:type="dxa"/>
          </w:tcPr>
          <w:p w14:paraId="49513F7F" w14:textId="0018C831" w:rsidR="004852AA" w:rsidRDefault="00695776" w:rsidP="00A97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81.4 (68.2, 94.5)</w:t>
            </w:r>
          </w:p>
        </w:tc>
        <w:tc>
          <w:tcPr>
            <w:tcW w:w="1620" w:type="dxa"/>
          </w:tcPr>
          <w:p w14:paraId="17F4CFF4" w14:textId="31025987" w:rsidR="004852AA" w:rsidRPr="0073028B" w:rsidRDefault="004852AA" w:rsidP="00A97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-3.6</w:t>
            </w:r>
            <w:r w:rsidR="00FE0A4B">
              <w:rPr>
                <w:sz w:val="16"/>
              </w:rPr>
              <w:t xml:space="preserve"> (</w:t>
            </w:r>
            <w:r w:rsidR="00FE0A4B" w:rsidRPr="00FE0A4B">
              <w:rPr>
                <w:sz w:val="16"/>
              </w:rPr>
              <w:t>-</w:t>
            </w:r>
            <w:r w:rsidR="005B4065">
              <w:rPr>
                <w:sz w:val="16"/>
              </w:rPr>
              <w:t>6.0</w:t>
            </w:r>
            <w:r w:rsidR="00FE0A4B">
              <w:rPr>
                <w:sz w:val="16"/>
              </w:rPr>
              <w:t xml:space="preserve">, </w:t>
            </w:r>
            <w:r w:rsidR="00FE0A4B" w:rsidRPr="00FE0A4B">
              <w:rPr>
                <w:sz w:val="16"/>
              </w:rPr>
              <w:t>-1.1</w:t>
            </w:r>
            <w:r w:rsidR="00FE0A4B">
              <w:rPr>
                <w:sz w:val="16"/>
              </w:rPr>
              <w:t>)</w:t>
            </w:r>
          </w:p>
        </w:tc>
        <w:tc>
          <w:tcPr>
            <w:tcW w:w="1617" w:type="dxa"/>
          </w:tcPr>
          <w:p w14:paraId="25DA916B" w14:textId="4CF4DD64" w:rsidR="004852AA" w:rsidRPr="0073028B" w:rsidRDefault="004852AA" w:rsidP="00A97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8.6 (5.5, 31.8)</w:t>
            </w:r>
          </w:p>
        </w:tc>
      </w:tr>
      <w:tr w:rsidR="00A67005" w:rsidRPr="0073028B" w14:paraId="5BEBB7E2" w14:textId="77777777" w:rsidTr="00A67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</w:tcPr>
          <w:p w14:paraId="003A690E" w14:textId="77777777" w:rsidR="004852AA" w:rsidRPr="00EF121B" w:rsidRDefault="004852AA" w:rsidP="00A97127">
            <w:pPr>
              <w:rPr>
                <w:sz w:val="16"/>
              </w:rPr>
            </w:pPr>
            <w:r w:rsidRPr="00EF121B">
              <w:rPr>
                <w:sz w:val="16"/>
              </w:rPr>
              <w:t>HR Recovery (bpm)</w:t>
            </w:r>
          </w:p>
        </w:tc>
        <w:tc>
          <w:tcPr>
            <w:tcW w:w="1890" w:type="dxa"/>
          </w:tcPr>
          <w:p w14:paraId="5BDCF65B" w14:textId="554A563A" w:rsidR="004852AA" w:rsidRPr="0073028B" w:rsidRDefault="004852AA" w:rsidP="00A97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-13.6</w:t>
            </w:r>
            <w:r w:rsidR="00FE0A4B">
              <w:rPr>
                <w:sz w:val="16"/>
              </w:rPr>
              <w:t xml:space="preserve"> (</w:t>
            </w:r>
            <w:r w:rsidR="00FE0A4B" w:rsidRPr="00FE0A4B">
              <w:rPr>
                <w:sz w:val="16"/>
              </w:rPr>
              <w:t>-18.2</w:t>
            </w:r>
            <w:r w:rsidR="00FE0A4B">
              <w:rPr>
                <w:sz w:val="16"/>
              </w:rPr>
              <w:t xml:space="preserve">, </w:t>
            </w:r>
            <w:r w:rsidR="00FE0A4B" w:rsidRPr="00FE0A4B">
              <w:rPr>
                <w:sz w:val="16"/>
              </w:rPr>
              <w:t>-9.</w:t>
            </w:r>
            <w:r w:rsidR="005B4065">
              <w:rPr>
                <w:sz w:val="16"/>
              </w:rPr>
              <w:t>1</w:t>
            </w:r>
            <w:r w:rsidR="00FE0A4B">
              <w:rPr>
                <w:sz w:val="16"/>
              </w:rPr>
              <w:t>)</w:t>
            </w:r>
          </w:p>
        </w:tc>
        <w:tc>
          <w:tcPr>
            <w:tcW w:w="1890" w:type="dxa"/>
          </w:tcPr>
          <w:p w14:paraId="46E3EAB5" w14:textId="28A20ED0" w:rsidR="004852AA" w:rsidRPr="0073028B" w:rsidRDefault="004852AA" w:rsidP="00A97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-9.7</w:t>
            </w:r>
            <w:r w:rsidR="00FE0A4B">
              <w:rPr>
                <w:sz w:val="16"/>
              </w:rPr>
              <w:t xml:space="preserve"> (</w:t>
            </w:r>
            <w:r w:rsidR="00FE0A4B" w:rsidRPr="00FE0A4B">
              <w:rPr>
                <w:sz w:val="16"/>
              </w:rPr>
              <w:t>-14.4</w:t>
            </w:r>
            <w:r w:rsidR="00FE0A4B">
              <w:rPr>
                <w:sz w:val="16"/>
              </w:rPr>
              <w:t xml:space="preserve">, </w:t>
            </w:r>
            <w:r w:rsidR="00FE0A4B" w:rsidRPr="00FE0A4B">
              <w:rPr>
                <w:sz w:val="16"/>
              </w:rPr>
              <w:t>-4.</w:t>
            </w:r>
            <w:r w:rsidR="005B4065">
              <w:rPr>
                <w:sz w:val="16"/>
              </w:rPr>
              <w:t>9</w:t>
            </w:r>
            <w:r w:rsidR="00FE0A4B">
              <w:rPr>
                <w:sz w:val="16"/>
              </w:rPr>
              <w:t>)</w:t>
            </w:r>
          </w:p>
        </w:tc>
        <w:tc>
          <w:tcPr>
            <w:tcW w:w="1620" w:type="dxa"/>
          </w:tcPr>
          <w:p w14:paraId="4085A4F5" w14:textId="10BDD126" w:rsidR="004852AA" w:rsidRDefault="00695776" w:rsidP="00A97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71.0 (54.1, 87.9)</w:t>
            </w:r>
          </w:p>
        </w:tc>
        <w:tc>
          <w:tcPr>
            <w:tcW w:w="1620" w:type="dxa"/>
          </w:tcPr>
          <w:p w14:paraId="30B00E54" w14:textId="24C69E8D" w:rsidR="004852AA" w:rsidRPr="0073028B" w:rsidRDefault="004852AA" w:rsidP="00A97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-4.0</w:t>
            </w:r>
            <w:r w:rsidR="00FE0A4B">
              <w:rPr>
                <w:sz w:val="16"/>
              </w:rPr>
              <w:t xml:space="preserve"> (</w:t>
            </w:r>
            <w:r w:rsidR="00FE0A4B" w:rsidRPr="00FE0A4B">
              <w:rPr>
                <w:sz w:val="16"/>
              </w:rPr>
              <w:t>-</w:t>
            </w:r>
            <w:r w:rsidR="005B4065">
              <w:rPr>
                <w:sz w:val="16"/>
              </w:rPr>
              <w:t>6.0</w:t>
            </w:r>
            <w:r w:rsidR="00FE0A4B">
              <w:rPr>
                <w:sz w:val="16"/>
              </w:rPr>
              <w:t xml:space="preserve">, </w:t>
            </w:r>
            <w:r w:rsidR="00FE0A4B" w:rsidRPr="00FE0A4B">
              <w:rPr>
                <w:sz w:val="16"/>
              </w:rPr>
              <w:t>-1.9</w:t>
            </w:r>
            <w:r w:rsidR="00FE0A4B">
              <w:rPr>
                <w:sz w:val="16"/>
              </w:rPr>
              <w:t>)</w:t>
            </w:r>
          </w:p>
        </w:tc>
        <w:tc>
          <w:tcPr>
            <w:tcW w:w="1617" w:type="dxa"/>
          </w:tcPr>
          <w:p w14:paraId="6D22678F" w14:textId="4BD2B41E" w:rsidR="004852AA" w:rsidRPr="0073028B" w:rsidRDefault="004852AA" w:rsidP="00A97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9.0 (12.1, 45.9)</w:t>
            </w:r>
          </w:p>
        </w:tc>
      </w:tr>
      <w:tr w:rsidR="00E74346" w:rsidRPr="0073028B" w14:paraId="028F8BDE" w14:textId="77777777" w:rsidTr="00A67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</w:tcPr>
          <w:p w14:paraId="7CFA3855" w14:textId="5C8EA695" w:rsidR="004852AA" w:rsidRPr="00EF121B" w:rsidRDefault="004852AA" w:rsidP="00A97127">
            <w:pPr>
              <w:rPr>
                <w:sz w:val="16"/>
              </w:rPr>
            </w:pPr>
            <w:r w:rsidRPr="00EF121B">
              <w:rPr>
                <w:sz w:val="16"/>
              </w:rPr>
              <w:t xml:space="preserve">Probability of Any Musculoskeletal </w:t>
            </w:r>
            <w:r w:rsidR="00092725">
              <w:rPr>
                <w:sz w:val="16"/>
              </w:rPr>
              <w:t>Pain</w:t>
            </w:r>
          </w:p>
        </w:tc>
        <w:tc>
          <w:tcPr>
            <w:tcW w:w="1890" w:type="dxa"/>
          </w:tcPr>
          <w:p w14:paraId="26500FEA" w14:textId="5BD781A9" w:rsidR="004852AA" w:rsidRPr="0073028B" w:rsidRDefault="004852AA" w:rsidP="00A97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-0.29</w:t>
            </w:r>
            <w:r w:rsidR="00FE0A4B">
              <w:rPr>
                <w:sz w:val="16"/>
              </w:rPr>
              <w:t xml:space="preserve"> (</w:t>
            </w:r>
            <w:r w:rsidR="00FE0A4B" w:rsidRPr="00FE0A4B">
              <w:rPr>
                <w:sz w:val="16"/>
              </w:rPr>
              <w:t>-0.</w:t>
            </w:r>
            <w:r w:rsidR="005B4065">
              <w:rPr>
                <w:sz w:val="16"/>
              </w:rPr>
              <w:t>40</w:t>
            </w:r>
            <w:r w:rsidR="00FE0A4B">
              <w:rPr>
                <w:sz w:val="16"/>
              </w:rPr>
              <w:t xml:space="preserve">, </w:t>
            </w:r>
            <w:r w:rsidR="00FE0A4B" w:rsidRPr="00FE0A4B">
              <w:rPr>
                <w:sz w:val="16"/>
              </w:rPr>
              <w:t>-0.20</w:t>
            </w:r>
            <w:r w:rsidR="00FE0A4B">
              <w:rPr>
                <w:sz w:val="16"/>
              </w:rPr>
              <w:t>)</w:t>
            </w:r>
          </w:p>
        </w:tc>
        <w:tc>
          <w:tcPr>
            <w:tcW w:w="1890" w:type="dxa"/>
          </w:tcPr>
          <w:p w14:paraId="687F415F" w14:textId="6A6B9D4C" w:rsidR="004852AA" w:rsidRPr="0073028B" w:rsidRDefault="004852AA" w:rsidP="00A97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-0.27</w:t>
            </w:r>
            <w:r w:rsidR="00FE0A4B">
              <w:rPr>
                <w:sz w:val="16"/>
              </w:rPr>
              <w:t xml:space="preserve"> (</w:t>
            </w:r>
            <w:r w:rsidR="00FE0A4B" w:rsidRPr="00FE0A4B">
              <w:rPr>
                <w:sz w:val="16"/>
              </w:rPr>
              <w:t>-0.36</w:t>
            </w:r>
            <w:r w:rsidR="00FE0A4B">
              <w:rPr>
                <w:sz w:val="16"/>
              </w:rPr>
              <w:t xml:space="preserve">, </w:t>
            </w:r>
            <w:r w:rsidR="00FE0A4B" w:rsidRPr="00FE0A4B">
              <w:rPr>
                <w:sz w:val="16"/>
              </w:rPr>
              <w:t>-0.17</w:t>
            </w:r>
            <w:r w:rsidR="00FE0A4B">
              <w:rPr>
                <w:sz w:val="16"/>
              </w:rPr>
              <w:t>)</w:t>
            </w:r>
          </w:p>
        </w:tc>
        <w:tc>
          <w:tcPr>
            <w:tcW w:w="1620" w:type="dxa"/>
          </w:tcPr>
          <w:p w14:paraId="03546964" w14:textId="4E9BBD91" w:rsidR="004852AA" w:rsidRDefault="00695776" w:rsidP="00A97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92.1 (78.7, 100.0)</w:t>
            </w:r>
          </w:p>
        </w:tc>
        <w:tc>
          <w:tcPr>
            <w:tcW w:w="1620" w:type="dxa"/>
          </w:tcPr>
          <w:p w14:paraId="74FBD0A5" w14:textId="7DDEE77B" w:rsidR="004852AA" w:rsidRPr="0073028B" w:rsidRDefault="004852AA" w:rsidP="00A97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-0.02</w:t>
            </w:r>
            <w:r w:rsidR="00FE0A4B">
              <w:rPr>
                <w:sz w:val="16"/>
              </w:rPr>
              <w:t xml:space="preserve"> (</w:t>
            </w:r>
            <w:r w:rsidR="00FE0A4B" w:rsidRPr="00FE0A4B">
              <w:rPr>
                <w:sz w:val="16"/>
              </w:rPr>
              <w:t>-0.06</w:t>
            </w:r>
            <w:r w:rsidR="00FE0A4B">
              <w:rPr>
                <w:sz w:val="16"/>
              </w:rPr>
              <w:t xml:space="preserve">, </w:t>
            </w:r>
            <w:r w:rsidR="00FE0A4B" w:rsidRPr="00FE0A4B">
              <w:rPr>
                <w:sz w:val="16"/>
              </w:rPr>
              <w:t>0.02</w:t>
            </w:r>
            <w:r w:rsidR="00FE0A4B">
              <w:rPr>
                <w:sz w:val="16"/>
              </w:rPr>
              <w:t>)</w:t>
            </w:r>
          </w:p>
        </w:tc>
        <w:tc>
          <w:tcPr>
            <w:tcW w:w="1617" w:type="dxa"/>
          </w:tcPr>
          <w:p w14:paraId="7B8042CC" w14:textId="509AFEDE" w:rsidR="004852AA" w:rsidRPr="0073028B" w:rsidRDefault="004852AA" w:rsidP="00A97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7.9 (0, 21.3)</w:t>
            </w:r>
          </w:p>
        </w:tc>
      </w:tr>
    </w:tbl>
    <w:p w14:paraId="6547DDBB" w14:textId="6251B9E0" w:rsidR="00F93E86" w:rsidRPr="00587280" w:rsidRDefault="00F93E86"/>
    <w:sectPr w:rsidR="00F93E86" w:rsidRPr="00587280" w:rsidSect="000F6A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C93B1C" w14:textId="77777777" w:rsidR="00CA4302" w:rsidRDefault="00CA4302" w:rsidP="00BF0784">
      <w:pPr>
        <w:spacing w:line="240" w:lineRule="auto"/>
      </w:pPr>
      <w:r>
        <w:separator/>
      </w:r>
    </w:p>
  </w:endnote>
  <w:endnote w:type="continuationSeparator" w:id="0">
    <w:p w14:paraId="34AB7033" w14:textId="77777777" w:rsidR="00CA4302" w:rsidRDefault="00CA4302" w:rsidP="00BF07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28831B" w14:textId="77777777" w:rsidR="00CA4302" w:rsidRDefault="00CA4302" w:rsidP="00BF0784">
      <w:pPr>
        <w:spacing w:line="240" w:lineRule="auto"/>
      </w:pPr>
      <w:r>
        <w:separator/>
      </w:r>
    </w:p>
  </w:footnote>
  <w:footnote w:type="continuationSeparator" w:id="0">
    <w:p w14:paraId="519546F5" w14:textId="77777777" w:rsidR="00CA4302" w:rsidRDefault="00CA4302" w:rsidP="00BF078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F27"/>
    <w:rsid w:val="00014E37"/>
    <w:rsid w:val="000176D3"/>
    <w:rsid w:val="00024075"/>
    <w:rsid w:val="000733FE"/>
    <w:rsid w:val="000918A4"/>
    <w:rsid w:val="00092725"/>
    <w:rsid w:val="000A28FB"/>
    <w:rsid w:val="000B3423"/>
    <w:rsid w:val="000D6E44"/>
    <w:rsid w:val="000F6A31"/>
    <w:rsid w:val="00135EE9"/>
    <w:rsid w:val="0017579E"/>
    <w:rsid w:val="00191597"/>
    <w:rsid w:val="001A70C7"/>
    <w:rsid w:val="001B0FDA"/>
    <w:rsid w:val="001F348A"/>
    <w:rsid w:val="002101FF"/>
    <w:rsid w:val="00231BDA"/>
    <w:rsid w:val="0024318F"/>
    <w:rsid w:val="00251E86"/>
    <w:rsid w:val="002E32EC"/>
    <w:rsid w:val="00305A70"/>
    <w:rsid w:val="0039108C"/>
    <w:rsid w:val="003B3986"/>
    <w:rsid w:val="003B5F4A"/>
    <w:rsid w:val="004677EB"/>
    <w:rsid w:val="004848F0"/>
    <w:rsid w:val="004852AA"/>
    <w:rsid w:val="004C6526"/>
    <w:rsid w:val="004E27B2"/>
    <w:rsid w:val="00517AE6"/>
    <w:rsid w:val="00536882"/>
    <w:rsid w:val="00550E80"/>
    <w:rsid w:val="00583B1C"/>
    <w:rsid w:val="00587280"/>
    <w:rsid w:val="005B4065"/>
    <w:rsid w:val="005C35AE"/>
    <w:rsid w:val="00611BA1"/>
    <w:rsid w:val="00663B2D"/>
    <w:rsid w:val="00673D58"/>
    <w:rsid w:val="00695776"/>
    <w:rsid w:val="0073028B"/>
    <w:rsid w:val="007500EF"/>
    <w:rsid w:val="007935E6"/>
    <w:rsid w:val="008515E2"/>
    <w:rsid w:val="008B39F4"/>
    <w:rsid w:val="00942B12"/>
    <w:rsid w:val="00971F1B"/>
    <w:rsid w:val="009F34E6"/>
    <w:rsid w:val="00A07D90"/>
    <w:rsid w:val="00A244D8"/>
    <w:rsid w:val="00A67005"/>
    <w:rsid w:val="00A97586"/>
    <w:rsid w:val="00AC27FD"/>
    <w:rsid w:val="00B20CFA"/>
    <w:rsid w:val="00B70EC0"/>
    <w:rsid w:val="00BC561E"/>
    <w:rsid w:val="00BD2F6F"/>
    <w:rsid w:val="00BF0784"/>
    <w:rsid w:val="00BF0E16"/>
    <w:rsid w:val="00C03357"/>
    <w:rsid w:val="00C12F27"/>
    <w:rsid w:val="00C21456"/>
    <w:rsid w:val="00C27F5B"/>
    <w:rsid w:val="00C42DDC"/>
    <w:rsid w:val="00C767C8"/>
    <w:rsid w:val="00CA4302"/>
    <w:rsid w:val="00CB38D9"/>
    <w:rsid w:val="00D05DB1"/>
    <w:rsid w:val="00D5012D"/>
    <w:rsid w:val="00D75C0A"/>
    <w:rsid w:val="00DF37D4"/>
    <w:rsid w:val="00E10B3A"/>
    <w:rsid w:val="00E74346"/>
    <w:rsid w:val="00EE321F"/>
    <w:rsid w:val="00EF121B"/>
    <w:rsid w:val="00F92D7F"/>
    <w:rsid w:val="00F93E86"/>
    <w:rsid w:val="00FD4EE8"/>
    <w:rsid w:val="00FE0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252FF"/>
  <w15:chartTrackingRefBased/>
  <w15:docId w15:val="{8EA67259-8DF0-ED44-B65E-7F920AC95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6D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0E1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E16"/>
    <w:rPr>
      <w:rFonts w:ascii="Times New Roman" w:hAnsi="Times New Roman" w:cs="Times New Roman"/>
      <w:sz w:val="18"/>
      <w:szCs w:val="18"/>
    </w:rPr>
  </w:style>
  <w:style w:type="table" w:styleId="PlainTable5">
    <w:name w:val="Plain Table 5"/>
    <w:basedOn w:val="TableNormal"/>
    <w:uiPriority w:val="45"/>
    <w:rsid w:val="00BF0E16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F078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784"/>
  </w:style>
  <w:style w:type="paragraph" w:styleId="Footer">
    <w:name w:val="footer"/>
    <w:basedOn w:val="Normal"/>
    <w:link w:val="FooterChar"/>
    <w:uiPriority w:val="99"/>
    <w:unhideWhenUsed/>
    <w:rsid w:val="00BF078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784"/>
  </w:style>
  <w:style w:type="character" w:styleId="CommentReference">
    <w:name w:val="annotation reference"/>
    <w:basedOn w:val="DefaultParagraphFont"/>
    <w:uiPriority w:val="99"/>
    <w:semiHidden/>
    <w:unhideWhenUsed/>
    <w:rsid w:val="002E32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2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2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2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2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E0A4B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Thivalapill</dc:creator>
  <cp:keywords/>
  <dc:description/>
  <cp:lastModifiedBy>Ryder, Justin</cp:lastModifiedBy>
  <cp:revision>27</cp:revision>
  <dcterms:created xsi:type="dcterms:W3CDTF">2023-09-19T19:44:00Z</dcterms:created>
  <dcterms:modified xsi:type="dcterms:W3CDTF">2025-03-17T13:22:00Z</dcterms:modified>
</cp:coreProperties>
</file>